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4"/>
      </w:tblGrid>
      <w:tr w:rsidR="00627881" w:rsidRPr="002F6505" w14:paraId="637FE44C" w14:textId="77777777" w:rsidTr="00627881">
        <w:trPr>
          <w:trHeight w:val="28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F4F8FB"/>
            <w:noWrap/>
            <w:hideMark/>
          </w:tcPr>
          <w:p w14:paraId="402B9856" w14:textId="77777777" w:rsidR="00627881" w:rsidRPr="002F6505" w:rsidRDefault="00627881" w:rsidP="006278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Supplementary Table S1. Heart failure ICD codes used to identify eligible ED encounters</w:t>
            </w:r>
          </w:p>
        </w:tc>
      </w:tr>
      <w:tr w:rsidR="00627881" w:rsidRPr="002F6505" w14:paraId="334AD3DB" w14:textId="77777777" w:rsidTr="00627881">
        <w:trPr>
          <w:trHeight w:val="765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61545" w14:textId="77777777" w:rsidR="00627881" w:rsidRPr="002F6505" w:rsidRDefault="00627881" w:rsidP="0062788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 xml:space="preserve">Heart failure was identified using any listed ED diagnosis code in MIMIC-IV-ED diagnosis.csv.gz, ICD-9 </w:t>
            </w:r>
            <w:proofErr w:type="gramStart"/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28.*</w:t>
            </w:r>
            <w:proofErr w:type="gramEnd"/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 xml:space="preserve"> or ICD-10 I</w:t>
            </w:r>
            <w:proofErr w:type="gramStart"/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50.*</w:t>
            </w:r>
            <w:proofErr w:type="gramEnd"/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 xml:space="preserve">, restricted to ED encounters linked to inpatient admission by non-missing </w:t>
            </w:r>
            <w:proofErr w:type="spellStart"/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hadm_id</w:t>
            </w:r>
            <w:proofErr w:type="spellEnd"/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</w:p>
        </w:tc>
      </w:tr>
    </w:tbl>
    <w:p w14:paraId="4DA90172" w14:textId="77777777" w:rsidR="00627881" w:rsidRPr="002F6505" w:rsidRDefault="00627881" w:rsidP="00627881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51"/>
        <w:gridCol w:w="10143"/>
      </w:tblGrid>
      <w:tr w:rsidR="00534EC6" w:rsidRPr="002F6505" w14:paraId="1045152D" w14:textId="77777777" w:rsidTr="00534EC6">
        <w:trPr>
          <w:trHeight w:val="285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7F7F7"/>
            <w:noWrap/>
            <w:hideMark/>
          </w:tcPr>
          <w:p w14:paraId="4FD3ED57" w14:textId="77777777" w:rsidR="00534EC6" w:rsidRPr="002F6505" w:rsidRDefault="00534EC6" w:rsidP="00534E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Cohort identification rule</w:t>
            </w:r>
          </w:p>
        </w:tc>
      </w:tr>
      <w:tr w:rsidR="00534EC6" w:rsidRPr="002F6505" w14:paraId="37149CBE" w14:textId="77777777" w:rsidTr="00534EC6">
        <w:trPr>
          <w:trHeight w:val="285"/>
        </w:trPr>
        <w:tc>
          <w:tcPr>
            <w:tcW w:w="1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454A0869" w14:textId="77777777" w:rsidR="00534EC6" w:rsidRPr="002F6505" w:rsidRDefault="00534EC6" w:rsidP="00534E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Item</w:t>
            </w:r>
          </w:p>
        </w:tc>
        <w:tc>
          <w:tcPr>
            <w:tcW w:w="3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44316C4D" w14:textId="77777777" w:rsidR="00534EC6" w:rsidRPr="002F6505" w:rsidRDefault="00534EC6" w:rsidP="00534E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Definition</w:t>
            </w:r>
          </w:p>
        </w:tc>
      </w:tr>
      <w:tr w:rsidR="00534EC6" w:rsidRPr="002F6505" w14:paraId="77A60259" w14:textId="77777777" w:rsidTr="00534EC6">
        <w:trPr>
          <w:trHeight w:val="285"/>
        </w:trPr>
        <w:tc>
          <w:tcPr>
            <w:tcW w:w="1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DE58A" w14:textId="77777777" w:rsidR="00534EC6" w:rsidRPr="002F6505" w:rsidRDefault="00534EC6" w:rsidP="00534E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Diagnosis source</w:t>
            </w:r>
          </w:p>
        </w:tc>
        <w:tc>
          <w:tcPr>
            <w:tcW w:w="3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BA1AB" w14:textId="77777777" w:rsidR="00534EC6" w:rsidRPr="002F6505" w:rsidRDefault="00534EC6" w:rsidP="00534E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MIMIC-IV-ED diagnosis table (ed/diagnosis.csv.gz)</w:t>
            </w:r>
          </w:p>
        </w:tc>
      </w:tr>
      <w:tr w:rsidR="00534EC6" w:rsidRPr="002F6505" w14:paraId="4DB626FC" w14:textId="77777777" w:rsidTr="00534EC6">
        <w:trPr>
          <w:trHeight w:val="285"/>
        </w:trPr>
        <w:tc>
          <w:tcPr>
            <w:tcW w:w="1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B4F975" w14:textId="77777777" w:rsidR="00534EC6" w:rsidRPr="002F6505" w:rsidRDefault="00534EC6" w:rsidP="00534E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Diagnosis fields</w:t>
            </w:r>
          </w:p>
        </w:tc>
        <w:tc>
          <w:tcPr>
            <w:tcW w:w="3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D2D159" w14:textId="77777777" w:rsidR="00534EC6" w:rsidRPr="002F6505" w:rsidRDefault="00534EC6" w:rsidP="00534E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Any listed ED diagnosis code; not restricted to first-listed/primary diagnosis</w:t>
            </w:r>
          </w:p>
        </w:tc>
      </w:tr>
      <w:tr w:rsidR="00534EC6" w:rsidRPr="002F6505" w14:paraId="6CD73805" w14:textId="77777777" w:rsidTr="00534EC6">
        <w:trPr>
          <w:trHeight w:val="285"/>
        </w:trPr>
        <w:tc>
          <w:tcPr>
            <w:tcW w:w="1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0281B7" w14:textId="77777777" w:rsidR="00534EC6" w:rsidRPr="002F6505" w:rsidRDefault="00534EC6" w:rsidP="00534E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ICD-9 heart failure rule</w:t>
            </w:r>
          </w:p>
        </w:tc>
        <w:tc>
          <w:tcPr>
            <w:tcW w:w="3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372019" w14:textId="77777777" w:rsidR="00534EC6" w:rsidRPr="002F6505" w:rsidRDefault="00534EC6" w:rsidP="00534E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ICD-9 codes beginning with 428</w:t>
            </w:r>
          </w:p>
        </w:tc>
      </w:tr>
      <w:tr w:rsidR="00534EC6" w:rsidRPr="002F6505" w14:paraId="6DCFB584" w14:textId="77777777" w:rsidTr="00534EC6">
        <w:trPr>
          <w:trHeight w:val="285"/>
        </w:trPr>
        <w:tc>
          <w:tcPr>
            <w:tcW w:w="1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D08F6" w14:textId="77777777" w:rsidR="00534EC6" w:rsidRPr="002F6505" w:rsidRDefault="00534EC6" w:rsidP="00534E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ICD-10 heart failure rule</w:t>
            </w:r>
          </w:p>
        </w:tc>
        <w:tc>
          <w:tcPr>
            <w:tcW w:w="3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D83A3" w14:textId="77777777" w:rsidR="00534EC6" w:rsidRPr="002F6505" w:rsidRDefault="00534EC6" w:rsidP="00534E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ICD-10 codes beginning with I50</w:t>
            </w:r>
          </w:p>
        </w:tc>
      </w:tr>
      <w:tr w:rsidR="00534EC6" w:rsidRPr="002F6505" w14:paraId="15FEE40D" w14:textId="77777777" w:rsidTr="00534EC6">
        <w:trPr>
          <w:trHeight w:val="285"/>
        </w:trPr>
        <w:tc>
          <w:tcPr>
            <w:tcW w:w="1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376B9" w14:textId="77777777" w:rsidR="00534EC6" w:rsidRPr="002F6505" w:rsidRDefault="00534EC6" w:rsidP="00534E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Admission linkage</w:t>
            </w:r>
          </w:p>
        </w:tc>
        <w:tc>
          <w:tcPr>
            <w:tcW w:w="3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9E7517" w14:textId="77777777" w:rsidR="00534EC6" w:rsidRPr="002F6505" w:rsidRDefault="00534EC6" w:rsidP="00534E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 xml:space="preserve">Restricted to ED encounters with non-missing </w:t>
            </w:r>
            <w:proofErr w:type="spellStart"/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hadm_id</w:t>
            </w:r>
            <w:proofErr w:type="spellEnd"/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 xml:space="preserve"> in edstays.csv.gz</w:t>
            </w:r>
          </w:p>
        </w:tc>
      </w:tr>
      <w:tr w:rsidR="00534EC6" w:rsidRPr="002F6505" w14:paraId="3A97DB92" w14:textId="77777777" w:rsidTr="00534EC6">
        <w:trPr>
          <w:trHeight w:val="285"/>
        </w:trPr>
        <w:tc>
          <w:tcPr>
            <w:tcW w:w="1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7F8164" w14:textId="77777777" w:rsidR="00534EC6" w:rsidRPr="002F6505" w:rsidRDefault="00534EC6" w:rsidP="00534E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Encounter identifier</w:t>
            </w:r>
          </w:p>
        </w:tc>
        <w:tc>
          <w:tcPr>
            <w:tcW w:w="3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93BBC9" w14:textId="77777777" w:rsidR="00534EC6" w:rsidRPr="002F6505" w:rsidRDefault="00534EC6" w:rsidP="00534E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stay_id</w:t>
            </w:r>
            <w:proofErr w:type="spellEnd"/>
          </w:p>
        </w:tc>
      </w:tr>
      <w:tr w:rsidR="00534EC6" w:rsidRPr="002F6505" w14:paraId="75B941B7" w14:textId="77777777" w:rsidTr="00534EC6">
        <w:trPr>
          <w:trHeight w:val="285"/>
        </w:trPr>
        <w:tc>
          <w:tcPr>
            <w:tcW w:w="1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CF49CD" w14:textId="77777777" w:rsidR="00534EC6" w:rsidRPr="002F6505" w:rsidRDefault="00534EC6" w:rsidP="00534E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Patient identifier</w:t>
            </w:r>
          </w:p>
        </w:tc>
        <w:tc>
          <w:tcPr>
            <w:tcW w:w="3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4F2E8B" w14:textId="77777777" w:rsidR="00534EC6" w:rsidRPr="002F6505" w:rsidRDefault="00534EC6" w:rsidP="00534E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subject_id</w:t>
            </w:r>
            <w:proofErr w:type="spellEnd"/>
          </w:p>
        </w:tc>
      </w:tr>
      <w:tr w:rsidR="00534EC6" w:rsidRPr="002F6505" w14:paraId="4058A39A" w14:textId="77777777" w:rsidTr="00534EC6">
        <w:trPr>
          <w:trHeight w:val="285"/>
        </w:trPr>
        <w:tc>
          <w:tcPr>
            <w:tcW w:w="1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B04A9" w14:textId="77777777" w:rsidR="00534EC6" w:rsidRPr="002F6505" w:rsidRDefault="00534EC6" w:rsidP="00534E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Hospital admission identifier</w:t>
            </w:r>
          </w:p>
        </w:tc>
        <w:tc>
          <w:tcPr>
            <w:tcW w:w="3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8EB8EA" w14:textId="77777777" w:rsidR="00534EC6" w:rsidRPr="002F6505" w:rsidRDefault="00534EC6" w:rsidP="00534E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spellStart"/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hadm_id</w:t>
            </w:r>
            <w:proofErr w:type="spellEnd"/>
          </w:p>
        </w:tc>
      </w:tr>
    </w:tbl>
    <w:p w14:paraId="3833E4B3" w14:textId="77777777" w:rsidR="00627881" w:rsidRPr="002F6505" w:rsidRDefault="00627881" w:rsidP="00627881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1"/>
        <w:gridCol w:w="2320"/>
        <w:gridCol w:w="1548"/>
        <w:gridCol w:w="1965"/>
        <w:gridCol w:w="2390"/>
        <w:gridCol w:w="2650"/>
      </w:tblGrid>
      <w:tr w:rsidR="00534EC6" w:rsidRPr="002F6505" w14:paraId="7BD9609E" w14:textId="77777777" w:rsidTr="00534EC6">
        <w:trPr>
          <w:trHeight w:val="285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7F7F7"/>
            <w:noWrap/>
            <w:hideMark/>
          </w:tcPr>
          <w:p w14:paraId="54C3EFF5" w14:textId="77777777" w:rsidR="00534EC6" w:rsidRPr="002F6505" w:rsidRDefault="00534EC6" w:rsidP="00534E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Overall counts</w:t>
            </w:r>
          </w:p>
        </w:tc>
      </w:tr>
      <w:tr w:rsidR="00534EC6" w:rsidRPr="002F6505" w14:paraId="379FA73B" w14:textId="77777777" w:rsidTr="00534EC6">
        <w:trPr>
          <w:trHeight w:val="285"/>
        </w:trPr>
        <w:tc>
          <w:tcPr>
            <w:tcW w:w="1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5D5C8CB3" w14:textId="77777777" w:rsidR="00534EC6" w:rsidRPr="002F6505" w:rsidRDefault="00534EC6" w:rsidP="00534E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Cohort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428EA03F" w14:textId="77777777" w:rsidR="00534EC6" w:rsidRPr="002F6505" w:rsidRDefault="00534EC6" w:rsidP="00534E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HF diagnosis rows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74A655F8" w14:textId="77777777" w:rsidR="00534EC6" w:rsidRPr="002F6505" w:rsidRDefault="00534EC6" w:rsidP="00534E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Encounters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2C3CF711" w14:textId="77777777" w:rsidR="00534EC6" w:rsidRPr="002F6505" w:rsidRDefault="00534EC6" w:rsidP="00534E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Unique patients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39DF1746" w14:textId="77777777" w:rsidR="00534EC6" w:rsidRPr="002F6505" w:rsidRDefault="00534EC6" w:rsidP="00534E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Unique admissions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3E8CB8F0" w14:textId="77777777" w:rsidR="00534EC6" w:rsidRPr="002F6505" w:rsidRDefault="00534EC6" w:rsidP="00534E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Unique HF ICD codes</w:t>
            </w:r>
          </w:p>
        </w:tc>
      </w:tr>
      <w:tr w:rsidR="00534EC6" w:rsidRPr="002F6505" w14:paraId="194DDFCE" w14:textId="77777777" w:rsidTr="00534EC6">
        <w:trPr>
          <w:trHeight w:val="285"/>
        </w:trPr>
        <w:tc>
          <w:tcPr>
            <w:tcW w:w="1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F4653" w14:textId="77777777" w:rsidR="00534EC6" w:rsidRPr="002F6505" w:rsidRDefault="00534EC6" w:rsidP="00534E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Eligible cohort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980FE" w14:textId="77777777" w:rsidR="00534EC6" w:rsidRPr="002F6505" w:rsidRDefault="00534EC6" w:rsidP="00534EC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551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F67BDF" w14:textId="77777777" w:rsidR="00534EC6" w:rsidRPr="002F6505" w:rsidRDefault="00534EC6" w:rsidP="00534EC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5508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FB048F" w14:textId="77777777" w:rsidR="00534EC6" w:rsidRPr="002F6505" w:rsidRDefault="00534EC6" w:rsidP="00534EC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687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EAC72C" w14:textId="77777777" w:rsidR="00534EC6" w:rsidRPr="002F6505" w:rsidRDefault="00534EC6" w:rsidP="00534EC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5505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E7F278" w14:textId="77777777" w:rsidR="00534EC6" w:rsidRPr="002F6505" w:rsidRDefault="00534EC6" w:rsidP="00534EC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2</w:t>
            </w:r>
          </w:p>
        </w:tc>
      </w:tr>
      <w:tr w:rsidR="00534EC6" w:rsidRPr="002F6505" w14:paraId="0F6CB173" w14:textId="77777777" w:rsidTr="00534EC6">
        <w:trPr>
          <w:trHeight w:val="285"/>
        </w:trPr>
        <w:tc>
          <w:tcPr>
            <w:tcW w:w="1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8F9F33" w14:textId="77777777" w:rsidR="00534EC6" w:rsidRPr="002F6505" w:rsidRDefault="00534EC6" w:rsidP="00534EC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Final complete-case cohort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DB5EAA" w14:textId="77777777" w:rsidR="00534EC6" w:rsidRPr="002F6505" w:rsidRDefault="00534EC6" w:rsidP="00534EC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82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B7242" w14:textId="77777777" w:rsidR="00534EC6" w:rsidRPr="002F6505" w:rsidRDefault="00534EC6" w:rsidP="00534EC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812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B00ED" w14:textId="77777777" w:rsidR="00534EC6" w:rsidRPr="002F6505" w:rsidRDefault="00534EC6" w:rsidP="00534EC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317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8F71B7" w14:textId="77777777" w:rsidR="00534EC6" w:rsidRPr="002F6505" w:rsidRDefault="00534EC6" w:rsidP="00534EC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811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0A6FB8" w14:textId="77777777" w:rsidR="00534EC6" w:rsidRPr="002F6505" w:rsidRDefault="00534EC6" w:rsidP="00534EC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9</w:t>
            </w:r>
          </w:p>
        </w:tc>
      </w:tr>
    </w:tbl>
    <w:p w14:paraId="32D1DFFD" w14:textId="77777777" w:rsidR="00534EC6" w:rsidRPr="002F6505" w:rsidRDefault="00534EC6" w:rsidP="00627881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0"/>
        <w:gridCol w:w="506"/>
        <w:gridCol w:w="3388"/>
        <w:gridCol w:w="1078"/>
        <w:gridCol w:w="1332"/>
        <w:gridCol w:w="1200"/>
        <w:gridCol w:w="1341"/>
        <w:gridCol w:w="975"/>
        <w:gridCol w:w="1229"/>
        <w:gridCol w:w="1097"/>
        <w:gridCol w:w="1238"/>
      </w:tblGrid>
      <w:tr w:rsidR="002F6505" w:rsidRPr="002F6505" w14:paraId="0ACD2671" w14:textId="77777777" w:rsidTr="002F6505">
        <w:trPr>
          <w:trHeight w:val="285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7F7F7"/>
            <w:noWrap/>
            <w:hideMark/>
          </w:tcPr>
          <w:p w14:paraId="40D3721A" w14:textId="77777777" w:rsidR="002F6505" w:rsidRPr="002F6505" w:rsidRDefault="002F6505" w:rsidP="002F65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ICD code counts</w:t>
            </w:r>
          </w:p>
        </w:tc>
      </w:tr>
      <w:tr w:rsidR="002F6505" w:rsidRPr="002F6505" w14:paraId="6EEDFA9E" w14:textId="77777777" w:rsidTr="00A67C28">
        <w:trPr>
          <w:trHeight w:val="285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7B486C1A" w14:textId="7777777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ICD version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24682459" w14:textId="7777777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ICD code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4A472A65" w14:textId="7777777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Diagnosis title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27324A25" w14:textId="7777777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Eligible diagnosis rows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4F534508" w14:textId="7777777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Eligible encounters with cod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488C2AB5" w14:textId="7777777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Eligible patients with cod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444F43AF" w14:textId="7777777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Eligible admissions with code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2FE479ED" w14:textId="7777777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Final diagnosis row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6B263B68" w14:textId="7777777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Final encounters with code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34C1FB78" w14:textId="7777777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Final patients with code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10D8F9A5" w14:textId="7777777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Final admissions with code</w:t>
            </w:r>
          </w:p>
        </w:tc>
      </w:tr>
      <w:tr w:rsidR="002F6505" w:rsidRPr="002F6505" w14:paraId="7FDA7F97" w14:textId="77777777" w:rsidTr="00A67C28">
        <w:trPr>
          <w:trHeight w:val="285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46AC5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70ECA5" w14:textId="7777777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28.0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33510E" w14:textId="7777777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Congestive heart failure, unspecified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B95B21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63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E9E10C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63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6B5DF5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87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003641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63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2E2292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34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F120E7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34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8289E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71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B020D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342</w:t>
            </w:r>
          </w:p>
        </w:tc>
      </w:tr>
      <w:tr w:rsidR="002F6505" w:rsidRPr="002F6505" w14:paraId="1314D4DF" w14:textId="77777777" w:rsidTr="00A67C28">
        <w:trPr>
          <w:trHeight w:val="285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DC002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9C0C2E" w14:textId="7777777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28.1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8C1981" w14:textId="7777777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Left heart failure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B26B5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8B41C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B28584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B8EFA6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CE6CD9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2ADDA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44690D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EDDED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</w:tr>
      <w:tr w:rsidR="002F6505" w:rsidRPr="002F6505" w14:paraId="7D040635" w14:textId="77777777" w:rsidTr="00A67C28">
        <w:trPr>
          <w:trHeight w:val="285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372796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lastRenderedPageBreak/>
              <w:t>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F65E49" w14:textId="7777777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28.2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C0A96" w14:textId="7777777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Systolic heart failure, unspecified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EDDD5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10F6D6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DA745F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AF011A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A432C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7FCB38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4142F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A73E0A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</w:tr>
      <w:tr w:rsidR="002F6505" w:rsidRPr="002F6505" w14:paraId="407189C6" w14:textId="77777777" w:rsidTr="00A67C28">
        <w:trPr>
          <w:trHeight w:val="285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6F13C5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6316D" w14:textId="7777777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28.21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B2F9AA" w14:textId="7777777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Acute systolic heart failure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20CB26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1E22DB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2C124A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C6557B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CA3D27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8E977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417470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CD057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</w:tr>
      <w:tr w:rsidR="002F6505" w:rsidRPr="002F6505" w14:paraId="77A6D415" w14:textId="77777777" w:rsidTr="00A67C28">
        <w:trPr>
          <w:trHeight w:val="285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BF478C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89ECC" w14:textId="7777777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28.23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0E941" w14:textId="7777777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proofErr w:type="gramStart"/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Acute on</w:t>
            </w:r>
            <w:proofErr w:type="gramEnd"/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 xml:space="preserve"> chronic systolic heart failure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E120E0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B72F68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27057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BC7EFE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609164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68F3B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1A579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5E109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</w:tr>
      <w:tr w:rsidR="002F6505" w:rsidRPr="002F6505" w14:paraId="64AE9F9D" w14:textId="77777777" w:rsidTr="00A67C28">
        <w:trPr>
          <w:trHeight w:val="285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32436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310BC1" w14:textId="7777777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28.3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CA04F" w14:textId="7777777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Diastolic heart failure, unspecified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EF58D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DF0FFE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756129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1D2C38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667BD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36A032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AC4C2D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2FBB1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</w:tr>
      <w:tr w:rsidR="002F6505" w:rsidRPr="002F6505" w14:paraId="73411E62" w14:textId="77777777" w:rsidTr="00A67C28">
        <w:trPr>
          <w:trHeight w:val="285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2E314A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5A2E5" w14:textId="7777777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28.31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E7222E" w14:textId="7777777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Acute diastolic heart failure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70345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E54FA0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2C73A2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CE4C4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C12805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9021C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42D226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84DDE3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</w:tr>
      <w:tr w:rsidR="002F6505" w:rsidRPr="002F6505" w14:paraId="4CC0A078" w14:textId="77777777" w:rsidTr="00A67C28">
        <w:trPr>
          <w:trHeight w:val="285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379C66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7C635" w14:textId="7777777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28.33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FB87DF" w14:textId="7777777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Acute on chronic diastolic heart failure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98145C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1D68E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0DADB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F8D228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A33720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86A45C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5C402D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6E7A0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</w:tr>
      <w:tr w:rsidR="002F6505" w:rsidRPr="002F6505" w14:paraId="5093BAA0" w14:textId="77777777" w:rsidTr="00A67C28">
        <w:trPr>
          <w:trHeight w:val="285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8F00A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7D7E4E" w14:textId="7777777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28.9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636BE6" w14:textId="7777777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Heart failure, unspecified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F302B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68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57C4C0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6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23DF81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6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4224F7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6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90EE0C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6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0925CB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6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FB91A5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6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F49EB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65</w:t>
            </w:r>
          </w:p>
        </w:tc>
      </w:tr>
      <w:tr w:rsidR="002F6505" w:rsidRPr="002F6505" w14:paraId="5F803085" w14:textId="77777777" w:rsidTr="00A67C28">
        <w:trPr>
          <w:trHeight w:val="285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6B6870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26223" w14:textId="5B3C431E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I5</w:t>
            </w:r>
            <w:r w:rsidR="00A67C2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1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CB9D33" w14:textId="7777777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Left ventricular failure, unspecified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5A881D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24B188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BB5E96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287277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BC0E22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76EC17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4C21F9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C00B5A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</w:tr>
      <w:tr w:rsidR="002F6505" w:rsidRPr="002F6505" w14:paraId="146EDF7C" w14:textId="77777777" w:rsidTr="00A67C28">
        <w:trPr>
          <w:trHeight w:val="285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D23A54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148474" w14:textId="7777777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I5020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2A2B1D" w14:textId="7777777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Unspecified systolic (congestive) heart failure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C4AA43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C4A50E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FCE652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1CC8A2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9B776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0FDDB8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B9A9FE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B606C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5</w:t>
            </w:r>
          </w:p>
        </w:tc>
      </w:tr>
      <w:tr w:rsidR="002F6505" w:rsidRPr="002F6505" w14:paraId="52940DCF" w14:textId="77777777" w:rsidTr="00A67C28">
        <w:trPr>
          <w:trHeight w:val="285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806020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F4A1C9" w14:textId="444A1DFC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I50</w:t>
            </w:r>
            <w:r w:rsidR="00A67C2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1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EF8718" w14:textId="7777777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Acute systolic (congestive) heart failure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E6CDA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42A576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D27788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08A2D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1BE3C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BCE21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4F82A9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4497E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</w:tr>
      <w:tr w:rsidR="002F6505" w:rsidRPr="002F6505" w14:paraId="444066E9" w14:textId="77777777" w:rsidTr="00A67C28">
        <w:trPr>
          <w:trHeight w:val="285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2B065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95BF46" w14:textId="6A6D276F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I50</w:t>
            </w:r>
            <w:r w:rsidR="00A67C2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0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7BD31" w14:textId="7777777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Unspecified diastolic (congestive) heart failure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81D5B2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FDFC9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68FEDB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05F36D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58443C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E8F02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011811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0523EF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</w:tr>
      <w:tr w:rsidR="002F6505" w:rsidRPr="002F6505" w14:paraId="19A16054" w14:textId="77777777" w:rsidTr="00A67C28">
        <w:trPr>
          <w:trHeight w:val="285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B8BF60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92B1B2" w14:textId="788EB3D3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I50</w:t>
            </w:r>
            <w:r w:rsidR="00A67C2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1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B7E230" w14:textId="7777777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Acute diastolic (congestive) heart failure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6D3431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77ECBB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18CDE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5C656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D6B918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79E44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F7AA7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164B6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</w:tr>
      <w:tr w:rsidR="002F6505" w:rsidRPr="002F6505" w14:paraId="2F023442" w14:textId="77777777" w:rsidTr="00A67C28">
        <w:trPr>
          <w:trHeight w:val="285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F9318F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F19E3" w14:textId="15959214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I50</w:t>
            </w:r>
            <w:r w:rsidR="00A67C2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2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C0D243" w14:textId="7777777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Chronic diastolic (congestive) heart failure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4F220B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D9C156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AC2B4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6C51A7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853A79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126BF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851B6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3BBA3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</w:tr>
      <w:tr w:rsidR="002F6505" w:rsidRPr="002F6505" w14:paraId="27B40B05" w14:textId="77777777" w:rsidTr="00A67C28">
        <w:trPr>
          <w:trHeight w:val="285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9B8BDE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51667E" w14:textId="2611B673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I50</w:t>
            </w:r>
            <w:r w:rsidR="00A67C2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0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D5B502" w14:textId="7777777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Unspecified combined systolic (congestive) and diastolic (congestive) heart failure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8DF846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8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7A7A83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AA858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8E6A7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54E5E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C25E1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F61400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6A2255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1</w:t>
            </w:r>
          </w:p>
        </w:tc>
      </w:tr>
      <w:tr w:rsidR="002F6505" w:rsidRPr="002F6505" w14:paraId="60F70764" w14:textId="77777777" w:rsidTr="00A67C28">
        <w:trPr>
          <w:trHeight w:val="285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17871F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794F7" w14:textId="10912190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I50</w:t>
            </w:r>
            <w:r w:rsidR="00A67C2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1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AA65E" w14:textId="7777777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Acute combined systolic (congestive) and diastolic (congestive) heart failure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9D276F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FEAB82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06806E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79CC82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A77B2F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2D7963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96B776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09044E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5</w:t>
            </w:r>
          </w:p>
        </w:tc>
      </w:tr>
      <w:tr w:rsidR="002F6505" w:rsidRPr="002F6505" w14:paraId="0C019950" w14:textId="77777777" w:rsidTr="00A67C28">
        <w:trPr>
          <w:trHeight w:val="285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E3661C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D137C2" w14:textId="2AC1453D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I50</w:t>
            </w:r>
            <w:r w:rsidR="00A67C2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2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54E36B" w14:textId="7777777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Chronic combined systolic (congestive) and diastolic (congestive) heart failure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566D2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67627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CFBDB6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ADDF95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67499F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02137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872DA0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E034D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</w:tr>
      <w:tr w:rsidR="002F6505" w:rsidRPr="002F6505" w14:paraId="2465DAAD" w14:textId="77777777" w:rsidTr="00A67C28">
        <w:trPr>
          <w:trHeight w:val="285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33AC0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1A36D" w14:textId="538A0A4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I50</w:t>
            </w:r>
            <w:r w:rsidR="00A67C2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3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7777F8" w14:textId="7777777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Acute on chronic combined systolic (congestive) and diastolic (congestive) heart failure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424A19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21753B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9B0B3C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0ADC7B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B949CD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51259F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1D312F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F4AB8B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</w:tr>
      <w:tr w:rsidR="002F6505" w:rsidRPr="002F6505" w14:paraId="56BD9244" w14:textId="77777777" w:rsidTr="00A67C28">
        <w:trPr>
          <w:trHeight w:val="285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82D6F7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lastRenderedPageBreak/>
              <w:t>1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7DC3CF" w14:textId="71B92CD1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I50</w:t>
            </w:r>
            <w:r w:rsidR="00A67C2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810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D9C44" w14:textId="7777777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Right heart failure, unspecified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F09BCB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959257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BD40C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28BED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DEEC73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21D117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F4CFA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18E2B1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</w:tr>
      <w:tr w:rsidR="002F6505" w:rsidRPr="002F6505" w14:paraId="22AC6157" w14:textId="77777777" w:rsidTr="00A67C28">
        <w:trPr>
          <w:trHeight w:val="285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A11F2F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3617CD" w14:textId="67F944C3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I50</w:t>
            </w:r>
            <w:r w:rsidR="00A67C2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89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3C097B" w14:textId="7777777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Other heart failure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44B71C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177BB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AEA25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5638A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484D4C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CA1DE0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E8D5DF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618807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</w:tr>
      <w:tr w:rsidR="002F6505" w:rsidRPr="002F6505" w14:paraId="1BF9DA5B" w14:textId="77777777" w:rsidTr="00A67C28">
        <w:trPr>
          <w:trHeight w:val="285"/>
        </w:trPr>
        <w:tc>
          <w:tcPr>
            <w:tcW w:w="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1F168E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B11829" w14:textId="60CFC9F9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I50</w:t>
            </w:r>
            <w:r w:rsidR="00A67C28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.</w:t>
            </w: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9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F896D1" w14:textId="77777777" w:rsidR="002F6505" w:rsidRPr="002F6505" w:rsidRDefault="002F6505" w:rsidP="002F650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Heart failure, unspecified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E930F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73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1C9D10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73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C236F9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00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39EDC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73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B244CD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36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064603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36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B8BD41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78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412A1F" w14:textId="77777777" w:rsidR="002F6505" w:rsidRPr="002F6505" w:rsidRDefault="002F6505" w:rsidP="002F650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2F650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364</w:t>
            </w:r>
          </w:p>
        </w:tc>
      </w:tr>
    </w:tbl>
    <w:p w14:paraId="4DE7EE5A" w14:textId="77777777" w:rsidR="002F6505" w:rsidRPr="002F6505" w:rsidRDefault="002F6505" w:rsidP="00627881"/>
    <w:sectPr w:rsidR="002F6505" w:rsidRPr="002F6505" w:rsidSect="0062788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881"/>
    <w:rsid w:val="00007324"/>
    <w:rsid w:val="000102AD"/>
    <w:rsid w:val="000772A5"/>
    <w:rsid w:val="00222ED4"/>
    <w:rsid w:val="0024730E"/>
    <w:rsid w:val="002F6505"/>
    <w:rsid w:val="00496D08"/>
    <w:rsid w:val="004A325B"/>
    <w:rsid w:val="00534EC6"/>
    <w:rsid w:val="00537678"/>
    <w:rsid w:val="00555435"/>
    <w:rsid w:val="005600F4"/>
    <w:rsid w:val="005D75E0"/>
    <w:rsid w:val="00627881"/>
    <w:rsid w:val="00701341"/>
    <w:rsid w:val="007C4BAE"/>
    <w:rsid w:val="007F7254"/>
    <w:rsid w:val="00840768"/>
    <w:rsid w:val="00A62DAE"/>
    <w:rsid w:val="00A67C28"/>
    <w:rsid w:val="00C61C65"/>
    <w:rsid w:val="00CA150A"/>
    <w:rsid w:val="00CB451A"/>
    <w:rsid w:val="00D233DC"/>
    <w:rsid w:val="00D30955"/>
    <w:rsid w:val="00D30D2A"/>
    <w:rsid w:val="00D97E45"/>
    <w:rsid w:val="00F10232"/>
    <w:rsid w:val="00F265C6"/>
    <w:rsid w:val="00F6031C"/>
    <w:rsid w:val="00FE6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364C73"/>
  <w15:chartTrackingRefBased/>
  <w15:docId w15:val="{600D6945-CE5A-47D3-A6D8-63ED50063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78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78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78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78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78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78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78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78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78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788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788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788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788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7881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788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788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788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788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278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788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78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788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278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788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6278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78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78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7881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6278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433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6-04-28T19:19:00Z</dcterms:created>
  <dcterms:modified xsi:type="dcterms:W3CDTF">2026-04-28T19:53:00Z</dcterms:modified>
</cp:coreProperties>
</file>